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8C38" w14:textId="68F3C14C" w:rsidR="00174F59" w:rsidRDefault="0087057A">
      <w:r>
        <w:t xml:space="preserve">Supplementary </w:t>
      </w:r>
      <w:r w:rsidR="00574C68">
        <w:t>File 4</w:t>
      </w:r>
      <w:r>
        <w:t xml:space="preserve">. </w:t>
      </w:r>
      <w:bookmarkStart w:id="0" w:name="_Hlk106716777"/>
      <w:r>
        <w:t xml:space="preserve">Classes of non-coding RNAs identified in </w:t>
      </w:r>
      <w:r w:rsidR="004B366B">
        <w:t xml:space="preserve">plasma (n= 4 horses, 6 time points, total 24 samples)-or synovial fluid (n= 4 horses, 6 time points, control and OA, total 48 samples) derived EVs following small RNA sequencing. RNA type was included if at least 30% of the samples in each group were identified. </w:t>
      </w:r>
      <w:r>
        <w:t xml:space="preserve"> </w:t>
      </w:r>
      <w:bookmarkEnd w:id="0"/>
    </w:p>
    <w:tbl>
      <w:tblPr>
        <w:tblW w:w="4020" w:type="dxa"/>
        <w:tblLook w:val="04A0" w:firstRow="1" w:lastRow="0" w:firstColumn="1" w:lastColumn="0" w:noHBand="0" w:noVBand="1"/>
      </w:tblPr>
      <w:tblGrid>
        <w:gridCol w:w="2220"/>
        <w:gridCol w:w="923"/>
        <w:gridCol w:w="965"/>
      </w:tblGrid>
      <w:tr w:rsidR="0087057A" w:rsidRPr="0087057A" w14:paraId="57DDC935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82CEA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b/>
                <w:bCs/>
                <w:lang w:eastAsia="en-GB"/>
              </w:rPr>
              <w:t>Sample</w:t>
            </w:r>
            <w:r w:rsidR="007E5019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Type (grou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EE6A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b/>
                <w:bCs/>
                <w:lang w:eastAsia="en-GB"/>
              </w:rPr>
              <w:t>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3770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b/>
                <w:bCs/>
                <w:lang w:eastAsia="en-GB"/>
              </w:rPr>
              <w:t>Number</w:t>
            </w:r>
          </w:p>
        </w:tc>
      </w:tr>
      <w:tr w:rsidR="0087057A" w:rsidRPr="0087057A" w14:paraId="41EC132F" w14:textId="77777777" w:rsidTr="0087057A">
        <w:trPr>
          <w:trHeight w:val="29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EA77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CDE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lncR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4162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47</w:t>
            </w:r>
          </w:p>
        </w:tc>
      </w:tr>
      <w:tr w:rsidR="0087057A" w:rsidRPr="0087057A" w14:paraId="6CBEF21E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CFF6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DAB3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mi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BFB2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52</w:t>
            </w:r>
          </w:p>
        </w:tc>
      </w:tr>
      <w:tr w:rsidR="0087057A" w:rsidRPr="0087057A" w14:paraId="294DE149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5CA9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B1A8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o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A63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</w:tr>
      <w:tr w:rsidR="0087057A" w:rsidRPr="0087057A" w14:paraId="6FD08BBB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5A3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8911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CA0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</w:tr>
      <w:tr w:rsidR="0087057A" w:rsidRPr="0087057A" w14:paraId="7EC022B8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7B52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Pla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D255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t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BCAD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36</w:t>
            </w:r>
          </w:p>
        </w:tc>
      </w:tr>
      <w:tr w:rsidR="0087057A" w:rsidRPr="0087057A" w14:paraId="0CAF2373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E003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8D9C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lnc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6E31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66</w:t>
            </w:r>
          </w:p>
        </w:tc>
      </w:tr>
      <w:tr w:rsidR="0087057A" w:rsidRPr="0087057A" w14:paraId="27978AED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977E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96C3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mi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9674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77</w:t>
            </w:r>
          </w:p>
        </w:tc>
      </w:tr>
      <w:tr w:rsidR="0087057A" w:rsidRPr="0087057A" w14:paraId="0159ADC3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512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1E9D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o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63E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</w:tr>
      <w:tr w:rsidR="0087057A" w:rsidRPr="0087057A" w14:paraId="6CDFD95C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BF05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10F7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9320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</w:tr>
      <w:tr w:rsidR="0087057A" w:rsidRPr="0087057A" w14:paraId="48804E5B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9B1A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36B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t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73B9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51</w:t>
            </w:r>
          </w:p>
        </w:tc>
      </w:tr>
      <w:tr w:rsidR="0087057A" w:rsidRPr="0087057A" w14:paraId="52D848CD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E434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55A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lnc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7E47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85</w:t>
            </w:r>
          </w:p>
        </w:tc>
      </w:tr>
      <w:tr w:rsidR="0087057A" w:rsidRPr="0087057A" w14:paraId="04B3C06C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699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B86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mi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BBC2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74</w:t>
            </w:r>
          </w:p>
        </w:tc>
      </w:tr>
      <w:tr w:rsidR="0087057A" w:rsidRPr="0087057A" w14:paraId="337FAD1A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9286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0DB9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o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538A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</w:tr>
      <w:tr w:rsidR="0087057A" w:rsidRPr="0087057A" w14:paraId="18E34EC3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7B5D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6C1D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nRN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965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</w:tr>
      <w:tr w:rsidR="0087057A" w:rsidRPr="0087057A" w14:paraId="27787614" w14:textId="77777777" w:rsidTr="0087057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44DC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Synovial Fluid O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BAAB3" w14:textId="77777777" w:rsidR="0087057A" w:rsidRPr="0087057A" w:rsidRDefault="0087057A" w:rsidP="0087057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tR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7BC2" w14:textId="77777777" w:rsidR="0087057A" w:rsidRPr="0087057A" w:rsidRDefault="0087057A" w:rsidP="00870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7057A">
              <w:rPr>
                <w:rFonts w:ascii="Calibri" w:eastAsia="Times New Roman" w:hAnsi="Calibri" w:cs="Calibri"/>
                <w:lang w:eastAsia="en-GB"/>
              </w:rPr>
              <w:t>50</w:t>
            </w:r>
          </w:p>
        </w:tc>
      </w:tr>
    </w:tbl>
    <w:p w14:paraId="5356A45F" w14:textId="77777777" w:rsidR="0087057A" w:rsidRDefault="0087057A"/>
    <w:sectPr w:rsidR="00870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7A"/>
    <w:rsid w:val="003F33E0"/>
    <w:rsid w:val="004B366B"/>
    <w:rsid w:val="00574C68"/>
    <w:rsid w:val="007E5019"/>
    <w:rsid w:val="0087057A"/>
    <w:rsid w:val="00906D67"/>
    <w:rsid w:val="009E5DCF"/>
    <w:rsid w:val="00AB4529"/>
    <w:rsid w:val="00B06338"/>
    <w:rsid w:val="00D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729DC"/>
  <w15:chartTrackingRefBased/>
  <w15:docId w15:val="{DE553584-1B4B-413C-992A-FE3EDA8C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06D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08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Abigail Rassette</cp:lastModifiedBy>
  <cp:revision>2</cp:revision>
  <dcterms:created xsi:type="dcterms:W3CDTF">2022-07-18T13:33:00Z</dcterms:created>
  <dcterms:modified xsi:type="dcterms:W3CDTF">2022-07-18T13:33:00Z</dcterms:modified>
</cp:coreProperties>
</file>